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421C6" w14:textId="46EAB733" w:rsidR="00E54A14" w:rsidRPr="000C1883" w:rsidRDefault="00E54A14" w:rsidP="00E54A14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D823E5">
        <w:rPr>
          <w:rFonts w:ascii="Times New Roman" w:hAnsi="Times New Roman" w:cs="Times New Roman"/>
          <w:b/>
          <w:bCs/>
          <w:sz w:val="32"/>
          <w:szCs w:val="32"/>
        </w:rPr>
        <w:t>Table</w:t>
      </w:r>
    </w:p>
    <w:p w14:paraId="513ACC02" w14:textId="6B02DCE0" w:rsidR="00E54A14" w:rsidRDefault="00E54A14" w:rsidP="00E54A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C1883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Pr="000C1883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sz w:val="28"/>
          <w:szCs w:val="28"/>
        </w:rPr>
        <w:t>Age distribution of the study participants at the 3 time points in comparison with results of different diagnostic tests</w:t>
      </w:r>
    </w:p>
    <w:tbl>
      <w:tblPr>
        <w:tblStyle w:val="TableGrid"/>
        <w:tblW w:w="16097" w:type="dxa"/>
        <w:jc w:val="center"/>
        <w:tblLook w:val="04A0" w:firstRow="1" w:lastRow="0" w:firstColumn="1" w:lastColumn="0" w:noHBand="0" w:noVBand="1"/>
      </w:tblPr>
      <w:tblGrid>
        <w:gridCol w:w="1985"/>
        <w:gridCol w:w="1620"/>
        <w:gridCol w:w="1620"/>
        <w:gridCol w:w="1802"/>
        <w:gridCol w:w="1828"/>
        <w:gridCol w:w="1813"/>
        <w:gridCol w:w="1813"/>
        <w:gridCol w:w="1813"/>
        <w:gridCol w:w="1803"/>
      </w:tblGrid>
      <w:tr w:rsidR="00E54A14" w:rsidRPr="00C24A48" w14:paraId="1195167A" w14:textId="77777777" w:rsidTr="002D1F12">
        <w:trPr>
          <w:trHeight w:val="496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57B1533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rea</w:t>
            </w:r>
          </w:p>
        </w:tc>
        <w:tc>
          <w:tcPr>
            <w:tcW w:w="3240" w:type="dxa"/>
            <w:gridSpan w:val="2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D1A9A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630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65B17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3626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555D7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onths</w:t>
            </w:r>
          </w:p>
        </w:tc>
        <w:tc>
          <w:tcPr>
            <w:tcW w:w="3616" w:type="dxa"/>
            <w:gridSpan w:val="2"/>
            <w:tcBorders>
              <w:left w:val="single" w:sz="18" w:space="0" w:color="auto"/>
            </w:tcBorders>
            <w:vAlign w:val="center"/>
          </w:tcPr>
          <w:p w14:paraId="7BEEC1FE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s</w:t>
            </w:r>
          </w:p>
        </w:tc>
      </w:tr>
      <w:tr w:rsidR="00E54A14" w:rsidRPr="00C24A48" w14:paraId="101DC34C" w14:textId="77777777" w:rsidTr="002D1F12">
        <w:trPr>
          <w:trHeight w:val="496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F8BFAB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81D573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8A840B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9C83F04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-value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2266AA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1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6D729BD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-value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7692F06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03" w:type="dxa"/>
            <w:vAlign w:val="center"/>
          </w:tcPr>
          <w:p w14:paraId="393DBA3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-value</w:t>
            </w:r>
          </w:p>
        </w:tc>
      </w:tr>
      <w:tr w:rsidR="00E54A14" w:rsidRPr="00C24A48" w14:paraId="272ECE56" w14:textId="77777777" w:rsidTr="002D1F12">
        <w:trPr>
          <w:trHeight w:val="496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0DA02FD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6B18F95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sual – FGS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4DE21A5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8BD7A9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815409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25C7244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81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F98939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B61D4A0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803" w:type="dxa"/>
            <w:vAlign w:val="center"/>
          </w:tcPr>
          <w:p w14:paraId="2326EBB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507566B8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49AE8BD0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8368AD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7969F7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1FE31F5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– 38.0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67363B1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2687116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– 37.0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26B3103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3E8183C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 – 43.0</w:t>
            </w:r>
          </w:p>
        </w:tc>
        <w:tc>
          <w:tcPr>
            <w:tcW w:w="1803" w:type="dxa"/>
            <w:vAlign w:val="center"/>
          </w:tcPr>
          <w:p w14:paraId="09A9C19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32D01FE0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42F2940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F24F18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52E25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41C13DA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2D661B3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412FAD2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5D12A1A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2ECFB65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803" w:type="dxa"/>
            <w:vAlign w:val="center"/>
          </w:tcPr>
          <w:p w14:paraId="7193166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00304277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563AAE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A0CB5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2A5BE05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77917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48E2">
              <w:rPr>
                <w:rFonts w:ascii="Times New Roman" w:hAnsi="Times New Roman" w:cs="Times New Roman"/>
                <w:sz w:val="24"/>
                <w:szCs w:val="24"/>
              </w:rPr>
              <w:t>18.0 – 45.0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5157A2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3FBC27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– 49.0</w:t>
            </w:r>
          </w:p>
        </w:tc>
        <w:tc>
          <w:tcPr>
            <w:tcW w:w="181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C5F638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27B3E1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– 50.0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vAlign w:val="center"/>
          </w:tcPr>
          <w:p w14:paraId="5D0ABE3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1A95A191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67273B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CE454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ecular – FGS: Al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745223E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23F6FD4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6B1E08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1002E1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81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EF5942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E418DE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vAlign w:val="center"/>
          </w:tcPr>
          <w:p w14:paraId="43EDF32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49BFEE56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79640A5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ECD30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1690C2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46045F74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– 41.0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30CEC7D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07D4A59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– 37.0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03E19E0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0179066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– 43.0</w:t>
            </w:r>
          </w:p>
        </w:tc>
        <w:tc>
          <w:tcPr>
            <w:tcW w:w="1803" w:type="dxa"/>
            <w:vAlign w:val="center"/>
          </w:tcPr>
          <w:p w14:paraId="1AF87C2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4551624D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63273C7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3483E1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5838294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1135297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3F8512A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6F284DC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783CBA5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4CC5569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803" w:type="dxa"/>
            <w:vAlign w:val="center"/>
          </w:tcPr>
          <w:p w14:paraId="49971D7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200671B3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E34ED2D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7BC2F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9F29176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9C323A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– 45.0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E3B719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981A95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– 42</w:t>
            </w:r>
          </w:p>
        </w:tc>
        <w:tc>
          <w:tcPr>
            <w:tcW w:w="181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4A2F4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F043A8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– 35.0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vAlign w:val="center"/>
          </w:tcPr>
          <w:p w14:paraId="30469D1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4EF8D6AA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244A5C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E98EDF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lecular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S: C</w:t>
            </w: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BEE877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8D0569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96E80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751049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A2A658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85E73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vAlign w:val="center"/>
          </w:tcPr>
          <w:p w14:paraId="0704673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E54A14" w:rsidRPr="00C24A48" w14:paraId="3D648517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3B50133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9FF296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E46C9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0227000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2D39BDB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 – 36.4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1B305B9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2936AA9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 – 28.6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313B2A9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45DCA9A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7A59EFE7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5452AA0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250E2B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169E6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22C8F04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11B5B59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03055D9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7FE458F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7636309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17F3ADA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E54A14" w:rsidRPr="00C24A48" w14:paraId="78A181D1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755640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EA7A9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6CDE5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9AD5B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105E86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 – 36.8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AB2B61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FFE95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 – 38.1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8A6B04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vAlign w:val="center"/>
          </w:tcPr>
          <w:p w14:paraId="5DC5643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 – 35.1</w:t>
            </w:r>
          </w:p>
        </w:tc>
      </w:tr>
      <w:tr w:rsidR="00E54A14" w:rsidRPr="00C24A48" w14:paraId="07400896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6FE1CD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DA5764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lecular –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GS: </w:t>
            </w: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ab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FB7DD56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BB2E7A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96E19C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FE0E4C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1B48FB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6F9290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vAlign w:val="center"/>
          </w:tcPr>
          <w:p w14:paraId="1FA7E67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</w:tr>
      <w:tr w:rsidR="00E54A14" w:rsidRPr="00C24A48" w14:paraId="39A59A91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3E9605A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6468E5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318ED6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7E58B54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2C2F405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 – 36.0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2BC4BBB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right w:val="single" w:sz="18" w:space="0" w:color="auto"/>
            </w:tcBorders>
            <w:vAlign w:val="center"/>
          </w:tcPr>
          <w:p w14:paraId="3561974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 – 31.5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7BF60D3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296598D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54A14" w:rsidRPr="00C24A48" w14:paraId="1D631E71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21278F6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 w:val="restar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5B6583D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F63D78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744F444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1FFC596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2EFD873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4F397D4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1813" w:type="dxa"/>
            <w:vAlign w:val="center"/>
          </w:tcPr>
          <w:p w14:paraId="6B8727D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3B112FC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</w:tr>
      <w:tr w:rsidR="00E54A14" w:rsidRPr="00C24A48" w14:paraId="61D9AD7A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E93A884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1B4DD7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A2094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D4A04B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BA2D15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 – 37.1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046DFA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3" w:type="dxa"/>
            <w:tcBorders>
              <w:bottom w:val="single" w:sz="18" w:space="0" w:color="auto"/>
            </w:tcBorders>
            <w:vAlign w:val="center"/>
          </w:tcPr>
          <w:p w14:paraId="7A0022E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 – 36.9</w:t>
            </w:r>
          </w:p>
        </w:tc>
        <w:tc>
          <w:tcPr>
            <w:tcW w:w="1813" w:type="dxa"/>
            <w:tcBorders>
              <w:bottom w:val="single" w:sz="18" w:space="0" w:color="auto"/>
            </w:tcBorders>
            <w:vAlign w:val="center"/>
          </w:tcPr>
          <w:p w14:paraId="7248BC94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vAlign w:val="center"/>
          </w:tcPr>
          <w:p w14:paraId="6B777BE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 – 35.4</w:t>
            </w:r>
          </w:p>
        </w:tc>
      </w:tr>
      <w:tr w:rsidR="00E54A14" w:rsidRPr="00C24A48" w14:paraId="462D5AEE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6E109B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23DCC7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V</w:t>
            </w: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 Al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7DA43D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B69F2B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A920FC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07349D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14:paraId="01E37D3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14:paraId="0F4779D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vAlign w:val="center"/>
          </w:tcPr>
          <w:p w14:paraId="441A75F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02D88747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55062524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7CBB74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424F5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43EBB4A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– 34.0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447EF71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55D8ECB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7DFE0264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13" w:type="dxa"/>
            <w:vAlign w:val="center"/>
          </w:tcPr>
          <w:p w14:paraId="14AEB55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0D6F533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4E1FC583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47CA72E7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CA6E60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9D390C7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7466144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0B240C6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00FBCE5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813" w:type="dxa"/>
            <w:vAlign w:val="center"/>
          </w:tcPr>
          <w:p w14:paraId="5728998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4B97B94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803" w:type="dxa"/>
            <w:vAlign w:val="center"/>
          </w:tcPr>
          <w:p w14:paraId="16AB8BD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285737A9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3E924B5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31FFB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32C89D1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EAFEB7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– 38.0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DE84A0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36DEC9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– 38.0</w:t>
            </w:r>
          </w:p>
        </w:tc>
        <w:tc>
          <w:tcPr>
            <w:tcW w:w="1813" w:type="dxa"/>
            <w:tcBorders>
              <w:bottom w:val="single" w:sz="18" w:space="0" w:color="auto"/>
            </w:tcBorders>
            <w:vAlign w:val="center"/>
          </w:tcPr>
          <w:p w14:paraId="7B1AB0E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bottom w:val="single" w:sz="18" w:space="0" w:color="auto"/>
            </w:tcBorders>
            <w:vAlign w:val="center"/>
          </w:tcPr>
          <w:p w14:paraId="4A01696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– 41.0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vAlign w:val="center"/>
          </w:tcPr>
          <w:p w14:paraId="33358C6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5050BA6E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4FF20BE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A97E467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PV – </w:t>
            </w: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V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02212E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63C907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C802AC8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BF621E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14:paraId="4C7FA6A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14:paraId="58297204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vAlign w:val="center"/>
          </w:tcPr>
          <w:p w14:paraId="4907EE6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</w:tr>
      <w:tr w:rsidR="00E54A14" w:rsidRPr="00C24A48" w14:paraId="1AB11C88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440CFAD5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FF944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7E8F610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2F347E1C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0BD6B7C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 – 24.9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47557C0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3583E28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1F9506B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332E850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57654A00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17A0447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A6FE990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260331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2F9419D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5FAF76C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696CF3A1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13CB55F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813" w:type="dxa"/>
            <w:vAlign w:val="center"/>
          </w:tcPr>
          <w:p w14:paraId="7AAC819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46F59BC2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E54A14" w:rsidRPr="00C24A48" w14:paraId="7F6CA633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3D4CABF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572FF0A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AF13EC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29C372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DFC94A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– 36.6</w:t>
            </w:r>
          </w:p>
        </w:tc>
        <w:tc>
          <w:tcPr>
            <w:tcW w:w="181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DDFC19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bottom w:val="single" w:sz="18" w:space="0" w:color="auto"/>
            </w:tcBorders>
            <w:vAlign w:val="center"/>
          </w:tcPr>
          <w:p w14:paraId="5C122EC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 – 32.0</w:t>
            </w:r>
          </w:p>
        </w:tc>
        <w:tc>
          <w:tcPr>
            <w:tcW w:w="1813" w:type="dxa"/>
            <w:tcBorders>
              <w:bottom w:val="single" w:sz="18" w:space="0" w:color="auto"/>
            </w:tcBorders>
            <w:vAlign w:val="center"/>
          </w:tcPr>
          <w:p w14:paraId="409A0E64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bottom w:val="single" w:sz="18" w:space="0" w:color="auto"/>
            </w:tcBorders>
            <w:vAlign w:val="center"/>
          </w:tcPr>
          <w:p w14:paraId="7126FAB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 – 35.4</w:t>
            </w:r>
          </w:p>
        </w:tc>
      </w:tr>
      <w:tr w:rsidR="00E54A14" w:rsidRPr="00C24A48" w14:paraId="1F0D5BC9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630F86E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anje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FB737D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PV – </w:t>
            </w: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wab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2E6804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FD34A8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7DFF69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81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604B46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14:paraId="7D88FB2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tcBorders>
              <w:top w:val="single" w:sz="18" w:space="0" w:color="auto"/>
            </w:tcBorders>
            <w:vAlign w:val="center"/>
          </w:tcPr>
          <w:p w14:paraId="0B17E20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18" w:space="0" w:color="auto"/>
            </w:tcBorders>
            <w:vAlign w:val="center"/>
          </w:tcPr>
          <w:p w14:paraId="2E4819AA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190CB8B3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5E86FD5E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BB2E6B2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9493BEB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298C669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0A48558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 – 36.4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14059EAB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36A4C74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6A7EFC9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24ACECFF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A14" w:rsidRPr="00C24A48" w14:paraId="7A772D40" w14:textId="77777777" w:rsidTr="002D1F12">
        <w:trPr>
          <w:trHeight w:val="471"/>
          <w:jc w:val="center"/>
        </w:trPr>
        <w:tc>
          <w:tcPr>
            <w:tcW w:w="1985" w:type="dxa"/>
            <w:vMerge w:val="restart"/>
            <w:tcBorders>
              <w:right w:val="single" w:sz="18" w:space="0" w:color="auto"/>
            </w:tcBorders>
            <w:vAlign w:val="center"/>
          </w:tcPr>
          <w:p w14:paraId="18165823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ochi</w:t>
            </w: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C3FF78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D07D474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206E3AE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3FD5DAA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0A31F76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39EC45B7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813" w:type="dxa"/>
            <w:vAlign w:val="center"/>
          </w:tcPr>
          <w:p w14:paraId="383B5286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56D9BEBD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</w:tr>
      <w:tr w:rsidR="00E54A14" w:rsidRPr="00C24A48" w14:paraId="006C2AE9" w14:textId="77777777" w:rsidTr="002D1F12">
        <w:trPr>
          <w:trHeight w:val="471"/>
          <w:jc w:val="center"/>
        </w:trPr>
        <w:tc>
          <w:tcPr>
            <w:tcW w:w="1985" w:type="dxa"/>
            <w:vMerge/>
            <w:tcBorders>
              <w:right w:val="single" w:sz="18" w:space="0" w:color="auto"/>
            </w:tcBorders>
            <w:vAlign w:val="center"/>
          </w:tcPr>
          <w:p w14:paraId="490FF33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3F2BF08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29749E9" w14:textId="77777777" w:rsidR="00E54A14" w:rsidRPr="00C24A48" w:rsidRDefault="00E54A14" w:rsidP="002D1F1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4A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1802" w:type="dxa"/>
            <w:tcBorders>
              <w:left w:val="single" w:sz="18" w:space="0" w:color="auto"/>
            </w:tcBorders>
            <w:vAlign w:val="center"/>
          </w:tcPr>
          <w:p w14:paraId="50FB255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8" w:type="dxa"/>
            <w:tcBorders>
              <w:right w:val="single" w:sz="18" w:space="0" w:color="auto"/>
            </w:tcBorders>
            <w:vAlign w:val="center"/>
          </w:tcPr>
          <w:p w14:paraId="4DD56A0E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 – 34.0</w:t>
            </w:r>
          </w:p>
        </w:tc>
        <w:tc>
          <w:tcPr>
            <w:tcW w:w="1813" w:type="dxa"/>
            <w:tcBorders>
              <w:left w:val="single" w:sz="18" w:space="0" w:color="auto"/>
            </w:tcBorders>
            <w:vAlign w:val="center"/>
          </w:tcPr>
          <w:p w14:paraId="0F526BF0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3" w:type="dxa"/>
            <w:vAlign w:val="center"/>
          </w:tcPr>
          <w:p w14:paraId="68038949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– 32.4</w:t>
            </w:r>
          </w:p>
        </w:tc>
        <w:tc>
          <w:tcPr>
            <w:tcW w:w="1813" w:type="dxa"/>
            <w:vAlign w:val="center"/>
          </w:tcPr>
          <w:p w14:paraId="6AB6B113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  <w:vAlign w:val="center"/>
          </w:tcPr>
          <w:p w14:paraId="7DB413E5" w14:textId="77777777" w:rsidR="00E54A14" w:rsidRPr="002948E2" w:rsidRDefault="00E54A14" w:rsidP="002D1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 – 34.3</w:t>
            </w:r>
          </w:p>
        </w:tc>
      </w:tr>
    </w:tbl>
    <w:p w14:paraId="50B6E3B7" w14:textId="77777777" w:rsidR="00E54A14" w:rsidRDefault="00E54A14" w:rsidP="00E54A1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6F4CB7" w14:textId="77777777" w:rsidR="00D823E5" w:rsidRDefault="00D823E5" w:rsidP="00E54A14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D823E5" w:rsidSect="00E54A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80C33"/>
    <w:multiLevelType w:val="hybridMultilevel"/>
    <w:tmpl w:val="7DA8F7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6217D"/>
    <w:multiLevelType w:val="hybridMultilevel"/>
    <w:tmpl w:val="DEC49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771FC8"/>
    <w:multiLevelType w:val="hybridMultilevel"/>
    <w:tmpl w:val="791C940A"/>
    <w:lvl w:ilvl="0" w:tplc="408EE750">
      <w:start w:val="1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4C21CB"/>
    <w:multiLevelType w:val="hybridMultilevel"/>
    <w:tmpl w:val="4B36D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04E8"/>
    <w:multiLevelType w:val="hybridMultilevel"/>
    <w:tmpl w:val="C65C7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460081"/>
    <w:multiLevelType w:val="hybridMultilevel"/>
    <w:tmpl w:val="EF6EE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1E29CA"/>
    <w:multiLevelType w:val="hybridMultilevel"/>
    <w:tmpl w:val="CA465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8851858">
    <w:abstractNumId w:val="6"/>
  </w:num>
  <w:num w:numId="2" w16cid:durableId="473837497">
    <w:abstractNumId w:val="0"/>
  </w:num>
  <w:num w:numId="3" w16cid:durableId="226961865">
    <w:abstractNumId w:val="4"/>
  </w:num>
  <w:num w:numId="4" w16cid:durableId="681589321">
    <w:abstractNumId w:val="3"/>
  </w:num>
  <w:num w:numId="5" w16cid:durableId="871040380">
    <w:abstractNumId w:val="1"/>
  </w:num>
  <w:num w:numId="6" w16cid:durableId="56975061">
    <w:abstractNumId w:val="5"/>
  </w:num>
  <w:num w:numId="7" w16cid:durableId="2264528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A14"/>
    <w:rsid w:val="003606AE"/>
    <w:rsid w:val="004E33E5"/>
    <w:rsid w:val="00652B02"/>
    <w:rsid w:val="007E6CF6"/>
    <w:rsid w:val="00D823E5"/>
    <w:rsid w:val="00E01596"/>
    <w:rsid w:val="00E54A14"/>
    <w:rsid w:val="00E83032"/>
    <w:rsid w:val="00FA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DA79A"/>
  <w15:chartTrackingRefBased/>
  <w15:docId w15:val="{88DCD939-CD44-4280-9247-ED962948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A14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A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A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A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A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A1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A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A1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A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A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A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A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A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4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A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A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A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A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4A14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A14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E54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A14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e Kayuni</dc:creator>
  <cp:keywords/>
  <dc:description/>
  <cp:lastModifiedBy>Seke Kayuni</cp:lastModifiedBy>
  <cp:revision>2</cp:revision>
  <dcterms:created xsi:type="dcterms:W3CDTF">2025-05-20T00:22:00Z</dcterms:created>
  <dcterms:modified xsi:type="dcterms:W3CDTF">2025-05-20T00:22:00Z</dcterms:modified>
</cp:coreProperties>
</file>